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270C7" w14:textId="77777777" w:rsidR="0078518C" w:rsidRDefault="0078518C" w:rsidP="001910DC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Electronic Supplementary Material</w:t>
      </w:r>
    </w:p>
    <w:p w14:paraId="165D6D71" w14:textId="7CB769AB" w:rsidR="008A218F" w:rsidRDefault="008A218F" w:rsidP="008A218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lectronic Supplementary Material 1 (table)</w:t>
      </w:r>
      <w:r w:rsidRPr="001910DC">
        <w:rPr>
          <w:rFonts w:ascii="Arial" w:hAnsi="Arial" w:cs="Arial"/>
          <w:b/>
          <w:sz w:val="24"/>
          <w:szCs w:val="24"/>
        </w:rPr>
        <w:t>.</w:t>
      </w:r>
      <w:r w:rsidRPr="001910DC">
        <w:rPr>
          <w:rFonts w:ascii="Arial" w:hAnsi="Arial" w:cs="Arial"/>
          <w:sz w:val="24"/>
          <w:szCs w:val="24"/>
        </w:rPr>
        <w:t xml:space="preserve"> </w:t>
      </w:r>
      <w:r w:rsidRPr="00DD410B">
        <w:rPr>
          <w:rFonts w:ascii="Arial" w:hAnsi="Arial" w:cs="Arial"/>
          <w:sz w:val="24"/>
          <w:szCs w:val="24"/>
        </w:rPr>
        <w:t>Characteristics of the study population by education level</w:t>
      </w:r>
    </w:p>
    <w:p w14:paraId="235DB4D7" w14:textId="77777777" w:rsidR="00C33BD0" w:rsidRPr="00DD410B" w:rsidRDefault="00C33BD0" w:rsidP="008A218F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page" w:tblpX="391" w:tblpY="-24"/>
        <w:tblW w:w="5820" w:type="pct"/>
        <w:tblLook w:val="04A0" w:firstRow="1" w:lastRow="0" w:firstColumn="1" w:lastColumn="0" w:noHBand="0" w:noVBand="1"/>
      </w:tblPr>
      <w:tblGrid>
        <w:gridCol w:w="1713"/>
        <w:gridCol w:w="1602"/>
        <w:gridCol w:w="1847"/>
        <w:gridCol w:w="1380"/>
        <w:gridCol w:w="1948"/>
        <w:gridCol w:w="1427"/>
        <w:gridCol w:w="1737"/>
        <w:gridCol w:w="1381"/>
        <w:gridCol w:w="1949"/>
        <w:gridCol w:w="1317"/>
      </w:tblGrid>
      <w:tr w:rsidR="00ED6902" w:rsidRPr="00DD410B" w14:paraId="75816D70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5FFB" w14:textId="77777777" w:rsidR="00ED6902" w:rsidRPr="00DD410B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7F8" w14:textId="77777777" w:rsidR="00ED6902" w:rsidRPr="00DD410B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603E" w14:textId="77777777" w:rsidR="00ED6902" w:rsidRPr="00DD410B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D41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omen (5332)</w:t>
            </w:r>
          </w:p>
        </w:tc>
        <w:tc>
          <w:tcPr>
            <w:tcW w:w="19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903" w14:textId="77777777" w:rsidR="00ED6902" w:rsidRPr="00DD410B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D41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 (4536)</w:t>
            </w:r>
          </w:p>
        </w:tc>
      </w:tr>
      <w:tr w:rsidR="00ED6902" w:rsidRPr="00DD410B" w14:paraId="35BC8B31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81E" w14:textId="77777777" w:rsidR="00ED6902" w:rsidRPr="00DD410B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660F" w14:textId="77777777" w:rsidR="00ED6902" w:rsidRPr="00DD410B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261" w14:textId="77777777" w:rsidR="00ED6902" w:rsidRPr="00DD410B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D41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ducation level (n)</w:t>
            </w:r>
          </w:p>
        </w:tc>
        <w:tc>
          <w:tcPr>
            <w:tcW w:w="19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4BC" w14:textId="77777777" w:rsidR="00ED6902" w:rsidRPr="00DD410B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D41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ducation level (n)</w:t>
            </w:r>
          </w:p>
        </w:tc>
      </w:tr>
      <w:tr w:rsidR="00ED6902" w:rsidRPr="00DD410B" w14:paraId="69F27352" w14:textId="77777777" w:rsidTr="0054499C">
        <w:trPr>
          <w:trHeight w:val="315"/>
        </w:trPr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A7CD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2484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828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ementary (118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D6E0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(1317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3B0C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mediate (1504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15DF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er (132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F60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ementary (58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9201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(1360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2F4B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mediate (1357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C1EB2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er (1232)</w:t>
            </w:r>
          </w:p>
        </w:tc>
      </w:tr>
      <w:tr w:rsidR="00ED6902" w:rsidRPr="00DD410B" w14:paraId="18563F7D" w14:textId="77777777" w:rsidTr="0054499C">
        <w:trPr>
          <w:trHeight w:val="315"/>
        </w:trPr>
        <w:tc>
          <w:tcPr>
            <w:tcW w:w="10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EF6C5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years mean (SD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9F36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7 (9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A492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3 (12.6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5997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 (13.3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ED11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6 (12.9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7EB7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0 (11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0EA4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6 (11.8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9374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 (13.6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95D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7 (12.7)</w:t>
            </w:r>
          </w:p>
        </w:tc>
      </w:tr>
      <w:tr w:rsidR="00ED6902" w:rsidRPr="00DD410B" w14:paraId="72761DC0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7028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inancial stres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8EE3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AEE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 (13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F07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6 (22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EF8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9 (19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783F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2 (38.7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0605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 (21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AE7C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3 (21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7528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6 (29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5C85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7 (46.8)</w:t>
            </w:r>
          </w:p>
        </w:tc>
      </w:tr>
      <w:tr w:rsidR="00ED6902" w:rsidRPr="00DD410B" w14:paraId="4924A7E6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3ADF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5B0C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efu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39F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4 (26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D9EB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 (29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94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3 (38.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E936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4 (38.1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17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 (21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FC63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8 (30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E59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1 (36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B1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5 (34.5)</w:t>
            </w:r>
          </w:p>
        </w:tc>
      </w:tr>
      <w:tr w:rsidR="00ED6902" w:rsidRPr="00DD410B" w14:paraId="59A18661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D85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9E6D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me difficult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D88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8 (33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49E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 (29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EC4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 (27.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5F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0 (17.4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6A50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 (32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EB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0 (27.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0647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2 (23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C81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9 (13.7)</w:t>
            </w:r>
          </w:p>
        </w:tc>
      </w:tr>
      <w:tr w:rsidR="00ED6902" w:rsidRPr="00DD410B" w14:paraId="4D417EC5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1786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32D1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eat Difficult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C2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6 (26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226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7 (19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A5C2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 (1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E79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 (5.7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807C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 (25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782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9 (19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747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 (10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637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 (5.0)</w:t>
            </w:r>
          </w:p>
        </w:tc>
      </w:tr>
      <w:tr w:rsidR="000805FF" w:rsidRPr="00DD410B" w14:paraId="7AC04A41" w14:textId="77777777" w:rsidTr="0054499C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FE5" w14:textId="77777777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mestress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4659" w14:textId="27C83C25" w:rsidR="000805FF" w:rsidRPr="000805FF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9C38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0 (46.2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30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3 (42.6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84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4 (43.0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D4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 (84.4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4E6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0 (54.5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21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2 (55.3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6BA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8 (59.3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262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2 (69.1)</w:t>
            </w:r>
          </w:p>
        </w:tc>
      </w:tr>
      <w:tr w:rsidR="000805FF" w:rsidRPr="00DD410B" w14:paraId="74229CB3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BF4" w14:textId="77777777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91B8" w14:textId="7F759244" w:rsidR="000805FF" w:rsidRPr="000805FF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372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9 (32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D6C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7 (36.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961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0 (40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39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7 (67.9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99F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 (26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632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4 (32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256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4 (32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6398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 (38.4)</w:t>
            </w:r>
          </w:p>
        </w:tc>
      </w:tr>
      <w:tr w:rsidR="000805FF" w:rsidRPr="00DD410B" w14:paraId="0FB12182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811A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A8E0" w14:textId="30DB9335" w:rsidR="000805FF" w:rsidRPr="000805FF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Several period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889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 (11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4B1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 (12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40F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 (13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3A8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 (27.3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68F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 (10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6AE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 (7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F47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 (8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08D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 (6.6)</w:t>
            </w:r>
          </w:p>
        </w:tc>
      </w:tr>
      <w:tr w:rsidR="000805FF" w:rsidRPr="00DD410B" w14:paraId="511317CB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3B5D" w14:textId="77777777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2F08" w14:textId="28D9607E" w:rsidR="000805FF" w:rsidRPr="000805FF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permanen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345A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 (8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30A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 (4.8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FC83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 (4.8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0DE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 (4.7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0D83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 (8.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2AD6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 (4.3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423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 (3.5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FB3D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 (2.2)</w:t>
            </w:r>
          </w:p>
        </w:tc>
      </w:tr>
      <w:tr w:rsidR="000805FF" w:rsidRPr="00DD410B" w14:paraId="036A69A9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F45" w14:textId="468D8A68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kstress</w:t>
            </w:r>
            <w:proofErr w:type="spellEnd"/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D2D1" w14:textId="5CB7189A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7337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9 (59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64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8 (46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77C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3 (35.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188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9 (26.2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52A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 (50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8B7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1 (48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31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7 (47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4DD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4 (33.6)</w:t>
            </w:r>
          </w:p>
        </w:tc>
      </w:tr>
      <w:tr w:rsidR="000805FF" w:rsidRPr="00DD410B" w14:paraId="1E70DBEC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4CA" w14:textId="77777777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EC4B" w14:textId="2CEB612D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AF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 (24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71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0 (35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5AC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7 (41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079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7 (49.9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32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 (28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CD5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2 (34.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F60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9 (37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E3E1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8 (48.5)</w:t>
            </w:r>
          </w:p>
        </w:tc>
      </w:tr>
      <w:tr w:rsidR="000805FF" w:rsidRPr="00DD410B" w14:paraId="6242E5B0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483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063E" w14:textId="41AA8114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Several period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DA5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 (8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39B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 (10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1C8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 (14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2A4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 (18.3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76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 (11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0A0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 (9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9AB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 (10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3C0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 (14.6)</w:t>
            </w:r>
          </w:p>
        </w:tc>
      </w:tr>
      <w:tr w:rsidR="000805FF" w:rsidRPr="00DD410B" w14:paraId="68DF6941" w14:textId="77777777" w:rsidTr="0054499C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8214" w14:textId="77777777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1DBF" w14:textId="796FB81D" w:rsidR="000805FF" w:rsidRPr="00ED6902" w:rsidRDefault="000805FF" w:rsidP="000805F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05F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permanen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F21F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 (7.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388C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 (8.5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2FEC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 (7.8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4699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 (5.6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61EF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 (9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B529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 (7.3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CD99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 (4.3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290C" w14:textId="77777777" w:rsidR="000805FF" w:rsidRPr="00ED6902" w:rsidRDefault="000805FF" w:rsidP="00080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 (3.3)</w:t>
            </w:r>
          </w:p>
        </w:tc>
      </w:tr>
      <w:tr w:rsidR="00ED6902" w:rsidRPr="00DD410B" w14:paraId="49F50C47" w14:textId="77777777" w:rsidTr="0054499C">
        <w:trPr>
          <w:trHeight w:val="300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5CFC8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Lack of job control </w:t>
            </w: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E72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1 (22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FBE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4 (25.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5E41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7 (25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C27A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 (33.3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7426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1 (29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7A0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7 (29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C73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0 (25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420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9 (25.9)</w:t>
            </w:r>
          </w:p>
        </w:tc>
      </w:tr>
      <w:tr w:rsidR="00ED6902" w:rsidRPr="00DD410B" w14:paraId="15B18091" w14:textId="77777777" w:rsidTr="0054499C">
        <w:trPr>
          <w:trHeight w:val="300"/>
        </w:trPr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4D2AA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erceived discrimination </w:t>
            </w: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998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0 (27.8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8F3E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0 (25.1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E8E9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5 (24.3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ECA4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 (17.9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19AE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 (35.4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1AB4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 (31.0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33D9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1 (28.1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D81C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 (14.8)</w:t>
            </w:r>
          </w:p>
        </w:tc>
      </w:tr>
      <w:tr w:rsidR="00ED6902" w:rsidRPr="00DD410B" w14:paraId="3E4F4AC9" w14:textId="77777777" w:rsidTr="0054499C">
        <w:trPr>
          <w:trHeight w:val="315"/>
        </w:trPr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DFEB6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egative life event </w:t>
            </w: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343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3 (36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E55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2 (30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972C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8 (29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A16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7 (33.7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D56F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 (30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C30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4 (32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079D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6 (35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D446" w14:textId="77777777" w:rsidR="00ED6902" w:rsidRPr="00ED6902" w:rsidRDefault="00ED6902" w:rsidP="00ED690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5 (40.3)</w:t>
            </w:r>
          </w:p>
        </w:tc>
      </w:tr>
      <w:tr w:rsidR="00ED6902" w:rsidRPr="00DD410B" w14:paraId="4A2FD204" w14:textId="77777777" w:rsidTr="0054499C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432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271C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FF58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6D8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CCA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B26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B82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7BC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8B82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FDE" w14:textId="77777777" w:rsidR="00ED6902" w:rsidRPr="00ED6902" w:rsidRDefault="00ED6902" w:rsidP="00ED690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69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193C5827" w14:textId="77777777" w:rsidR="008A218F" w:rsidRPr="00DD410B" w:rsidRDefault="008A218F" w:rsidP="008A218F">
      <w:pPr>
        <w:spacing w:line="480" w:lineRule="auto"/>
        <w:rPr>
          <w:rFonts w:ascii="Arial" w:hAnsi="Arial" w:cs="Arial"/>
          <w:sz w:val="20"/>
          <w:szCs w:val="20"/>
        </w:rPr>
      </w:pPr>
    </w:p>
    <w:p w14:paraId="3B10CB23" w14:textId="3ACE6F73" w:rsidR="00E11C5E" w:rsidRDefault="0078518C" w:rsidP="00ED690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lectronic Supplementary Material </w:t>
      </w:r>
      <w:r w:rsidR="008A218F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(table)</w:t>
      </w:r>
      <w:r w:rsidR="00E11C5E" w:rsidRPr="001910DC">
        <w:rPr>
          <w:rFonts w:ascii="Arial" w:hAnsi="Arial" w:cs="Arial"/>
          <w:b/>
          <w:sz w:val="24"/>
          <w:szCs w:val="24"/>
        </w:rPr>
        <w:t>.</w:t>
      </w:r>
      <w:r w:rsidR="00E11C5E" w:rsidRPr="001910DC">
        <w:rPr>
          <w:rFonts w:ascii="Arial" w:hAnsi="Arial" w:cs="Arial"/>
          <w:sz w:val="24"/>
          <w:szCs w:val="24"/>
        </w:rPr>
        <w:t xml:space="preserve"> Contribution of financial stress to the relative index of inequality for education on </w:t>
      </w:r>
      <w:proofErr w:type="spellStart"/>
      <w:r w:rsidR="00E11C5E" w:rsidRPr="001910DC">
        <w:rPr>
          <w:rFonts w:ascii="Arial" w:hAnsi="Arial" w:cs="Arial"/>
          <w:sz w:val="24"/>
          <w:szCs w:val="24"/>
        </w:rPr>
        <w:t>lnBRS</w:t>
      </w:r>
      <w:proofErr w:type="spellEnd"/>
      <w:r w:rsidR="00350841">
        <w:rPr>
          <w:rFonts w:ascii="Arial" w:hAnsi="Arial" w:cs="Arial"/>
          <w:sz w:val="24"/>
          <w:szCs w:val="24"/>
        </w:rPr>
        <w:t>,</w:t>
      </w:r>
      <w:r w:rsidR="00E11C5E"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11C5E" w:rsidRPr="001910DC">
        <w:rPr>
          <w:rFonts w:ascii="Arial" w:hAnsi="Arial" w:cs="Arial"/>
          <w:sz w:val="24"/>
          <w:szCs w:val="24"/>
        </w:rPr>
        <w:t>lnSDNN</w:t>
      </w:r>
      <w:proofErr w:type="spellEnd"/>
      <w:r w:rsidR="0035084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350841" w:rsidRPr="0054499C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="00E11C5E" w:rsidRPr="001910DC">
        <w:rPr>
          <w:rFonts w:ascii="Arial" w:hAnsi="Arial" w:cs="Arial"/>
          <w:sz w:val="24"/>
          <w:szCs w:val="24"/>
        </w:rPr>
        <w:t xml:space="preserve">, after exclusion of individuals taking antihypertensive medication. </w:t>
      </w:r>
    </w:p>
    <w:p w14:paraId="3FB760BC" w14:textId="1DEE7711" w:rsidR="00350841" w:rsidRPr="00350841" w:rsidRDefault="00350841" w:rsidP="00350841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85"/>
        <w:gridCol w:w="1515"/>
        <w:gridCol w:w="2538"/>
        <w:gridCol w:w="1134"/>
        <w:gridCol w:w="2458"/>
        <w:gridCol w:w="1134"/>
        <w:gridCol w:w="2805"/>
        <w:gridCol w:w="1135"/>
      </w:tblGrid>
      <w:tr w:rsidR="00350841" w:rsidRPr="00350841" w14:paraId="4E7BF53C" w14:textId="77777777" w:rsidTr="00350841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5BF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5B2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82E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060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072D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AF3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8857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D96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350841" w:rsidRPr="00350841" w14:paraId="2291ACA2" w14:textId="77777777" w:rsidTr="00350841">
        <w:trPr>
          <w:trHeight w:val="315"/>
        </w:trPr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CE73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C87A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ABA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direct effect</w:t>
            </w:r>
          </w:p>
        </w:tc>
        <w:tc>
          <w:tcPr>
            <w:tcW w:w="126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336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effect</w:t>
            </w:r>
          </w:p>
        </w:tc>
        <w:tc>
          <w:tcPr>
            <w:tcW w:w="138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5697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portion mediated</w:t>
            </w:r>
          </w:p>
        </w:tc>
      </w:tr>
      <w:tr w:rsidR="00350841" w:rsidRPr="00350841" w14:paraId="6DD87E5C" w14:textId="77777777" w:rsidTr="00350841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8B28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623B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766E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43AF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75BB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242CD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9155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roportion* (CI)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4211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</w:tr>
      <w:tr w:rsidR="00350841" w:rsidRPr="00350841" w14:paraId="678A45E7" w14:textId="77777777" w:rsidTr="00350841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6C0" w14:textId="77777777" w:rsidR="00350841" w:rsidRPr="00350841" w:rsidRDefault="00350841" w:rsidP="006055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9CE" w14:textId="2A2524A6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nBRS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FDAC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6 (-0.007, 0.01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7073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1C3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1 (0.047, 0.174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D5257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EE7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0 (-0.070, 0.170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1F5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6</w:t>
            </w:r>
          </w:p>
        </w:tc>
      </w:tr>
      <w:tr w:rsidR="00350841" w:rsidRPr="00350841" w14:paraId="7AE1CDF3" w14:textId="77777777" w:rsidTr="00350841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AE12" w14:textId="77777777" w:rsidR="00350841" w:rsidRPr="00350841" w:rsidRDefault="00350841" w:rsidP="006055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CBBE" w14:textId="0F5E942C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nSDNN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4BE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5 (0.004, 0.02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97C5D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8D8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8 (0.035, 0.142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B3017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FFB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3 (0.010, 0.335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0EA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7</w:t>
            </w:r>
          </w:p>
        </w:tc>
      </w:tr>
      <w:tr w:rsidR="00350841" w:rsidRPr="00350841" w14:paraId="39F36331" w14:textId="77777777" w:rsidTr="00350841">
        <w:trPr>
          <w:trHeight w:val="330"/>
        </w:trPr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E787" w14:textId="77777777" w:rsidR="00350841" w:rsidRPr="00350841" w:rsidRDefault="00350841" w:rsidP="006055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F072" w14:textId="5D09A496" w:rsidR="00350841" w:rsidRPr="00FA0D04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lnRMSSD</w:t>
            </w:r>
            <w:r w:rsidR="006055CC"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2D6B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09 (-0.004, 0.02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819D7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413F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24 (-0.040, 0.087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7D658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46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BA3F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382 (-0.771, 1.535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D948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516</w:t>
            </w:r>
          </w:p>
        </w:tc>
      </w:tr>
      <w:tr w:rsidR="00350841" w:rsidRPr="00350841" w14:paraId="4A5171F6" w14:textId="77777777" w:rsidTr="00350841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5F1" w14:textId="77777777" w:rsidR="00350841" w:rsidRPr="00350841" w:rsidRDefault="00350841" w:rsidP="006055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1E7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nBRS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A594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 (-0.014, 0.01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3DF94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F2E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6 (0.075, 0.198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40618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AE8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 (-0.102, 0.103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B077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96</w:t>
            </w:r>
          </w:p>
        </w:tc>
      </w:tr>
      <w:tr w:rsidR="00350841" w:rsidRPr="00350841" w14:paraId="40D2DA45" w14:textId="77777777" w:rsidTr="00350841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511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B9D4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nSDNN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CCE3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2 (-0.014, 0.01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CF642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2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AFF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9 (0.067, 0.170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85405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42E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8 (-0.118, 0.082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C74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28</w:t>
            </w:r>
          </w:p>
        </w:tc>
      </w:tr>
      <w:tr w:rsidR="00FA0D04" w:rsidRPr="00FA0D04" w14:paraId="472E8627" w14:textId="77777777" w:rsidTr="00350841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5185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50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4DF6" w14:textId="77777777" w:rsidR="00350841" w:rsidRPr="00FA0D04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lnRMSSD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868B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-0.009 (-0.023, 0.006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57AD5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0C6E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04 (-0.060, 0.068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A3A3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91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8F97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-2.416 (-44.580, 39.749)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5292" w14:textId="77777777" w:rsidR="00350841" w:rsidRPr="00FA0D04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0D04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911</w:t>
            </w:r>
          </w:p>
        </w:tc>
      </w:tr>
      <w:tr w:rsidR="00350841" w:rsidRPr="00350841" w14:paraId="3024A587" w14:textId="77777777" w:rsidTr="00350841">
        <w:trPr>
          <w:trHeight w:val="33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B36" w14:textId="77777777" w:rsidR="00350841" w:rsidRPr="00350841" w:rsidRDefault="00350841" w:rsidP="0035084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06AC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EF71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EBE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696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EBC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EC3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7DD" w14:textId="77777777" w:rsidR="00350841" w:rsidRPr="00350841" w:rsidRDefault="00350841" w:rsidP="0035084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5994FD70" w14:textId="70AF97CC" w:rsidR="00881CB1" w:rsidRPr="00A86F4A" w:rsidRDefault="006055CC" w:rsidP="00A86F4A">
      <w:pPr>
        <w:pStyle w:val="NoSpacing"/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nalyses repeated in a sample, </w:t>
      </w:r>
      <w:r w:rsidR="00E11C5E" w:rsidRPr="001910DC">
        <w:rPr>
          <w:rFonts w:ascii="Arial" w:hAnsi="Arial" w:cs="Arial"/>
          <w:sz w:val="24"/>
          <w:szCs w:val="24"/>
          <w:lang w:val="en-GB"/>
        </w:rPr>
        <w:t>excluding individuals using antihypertensive medication (</w:t>
      </w:r>
      <w:r w:rsidR="00E11C5E" w:rsidRPr="001910DC">
        <w:rPr>
          <w:rFonts w:ascii="Arial" w:hAnsi="Arial" w:cs="Arial"/>
          <w:sz w:val="24"/>
          <w:szCs w:val="24"/>
        </w:rPr>
        <w:t>β</w:t>
      </w:r>
      <w:r w:rsidR="00E11C5E" w:rsidRPr="001910DC">
        <w:rPr>
          <w:rFonts w:ascii="Arial" w:hAnsi="Arial" w:cs="Arial"/>
          <w:sz w:val="24"/>
          <w:szCs w:val="24"/>
          <w:lang w:val="en-GB"/>
        </w:rPr>
        <w:t xml:space="preserve"> blockers, calcium channel blockers and renin-angiotensin system blockers).  </w:t>
      </w:r>
      <w:r>
        <w:rPr>
          <w:rFonts w:ascii="Arial" w:hAnsi="Arial" w:cs="Arial"/>
          <w:sz w:val="24"/>
          <w:szCs w:val="24"/>
          <w:lang w:val="en-GB"/>
        </w:rPr>
        <w:t xml:space="preserve">a </w:t>
      </w:r>
      <w:proofErr w:type="spellStart"/>
      <w:r w:rsidR="00E11C5E" w:rsidRPr="001910DC">
        <w:rPr>
          <w:rFonts w:ascii="Arial" w:hAnsi="Arial" w:cs="Arial"/>
          <w:sz w:val="24"/>
          <w:szCs w:val="24"/>
          <w:lang w:val="en-GB"/>
        </w:rPr>
        <w:t>lnBRS</w:t>
      </w:r>
      <w:proofErr w:type="spellEnd"/>
      <w:r w:rsidR="00E11C5E" w:rsidRPr="001910DC">
        <w:rPr>
          <w:rFonts w:ascii="Arial" w:hAnsi="Arial" w:cs="Arial"/>
          <w:sz w:val="24"/>
          <w:szCs w:val="24"/>
          <w:lang w:val="en-GB"/>
        </w:rPr>
        <w:t>, natural log</w:t>
      </w:r>
      <w:r w:rsidR="00A86F4A">
        <w:rPr>
          <w:rFonts w:ascii="Arial" w:hAnsi="Arial" w:cs="Arial"/>
          <w:sz w:val="24"/>
          <w:szCs w:val="24"/>
          <w:lang w:val="en-GB"/>
        </w:rPr>
        <w:t xml:space="preserve"> of the </w:t>
      </w:r>
      <w:proofErr w:type="spellStart"/>
      <w:r w:rsidR="00A86F4A">
        <w:rPr>
          <w:rFonts w:ascii="Arial" w:hAnsi="Arial" w:cs="Arial"/>
          <w:sz w:val="24"/>
          <w:szCs w:val="24"/>
          <w:lang w:val="en-GB"/>
        </w:rPr>
        <w:t>baroreflex</w:t>
      </w:r>
      <w:proofErr w:type="spellEnd"/>
      <w:r w:rsidR="00A86F4A">
        <w:rPr>
          <w:rFonts w:ascii="Arial" w:hAnsi="Arial" w:cs="Arial"/>
          <w:sz w:val="24"/>
          <w:szCs w:val="24"/>
          <w:lang w:val="en-GB"/>
        </w:rPr>
        <w:t xml:space="preserve"> sensitivity;</w:t>
      </w:r>
      <w:r w:rsidR="00A86F4A" w:rsidRPr="00A86F4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b </w:t>
      </w:r>
      <w:proofErr w:type="spellStart"/>
      <w:r w:rsidRPr="001910DC">
        <w:rPr>
          <w:rFonts w:ascii="Arial" w:hAnsi="Arial" w:cs="Arial"/>
          <w:sz w:val="24"/>
          <w:szCs w:val="24"/>
          <w:lang w:val="en-GB"/>
        </w:rPr>
        <w:t>LnSDNN</w:t>
      </w:r>
      <w:proofErr w:type="spellEnd"/>
      <w:r w:rsidRPr="001910DC">
        <w:rPr>
          <w:rFonts w:ascii="Arial" w:hAnsi="Arial" w:cs="Arial"/>
          <w:sz w:val="24"/>
          <w:szCs w:val="24"/>
          <w:lang w:val="en-GB"/>
        </w:rPr>
        <w:t xml:space="preserve">, natural log of the standard </w:t>
      </w:r>
      <w:r w:rsidRPr="001910DC">
        <w:rPr>
          <w:rFonts w:ascii="Arial" w:hAnsi="Arial" w:cs="Arial"/>
          <w:sz w:val="24"/>
          <w:szCs w:val="24"/>
          <w:lang w:val="en-GB"/>
        </w:rPr>
        <w:lastRenderedPageBreak/>
        <w:t xml:space="preserve">deviation of the NN interval; </w:t>
      </w:r>
      <w:r>
        <w:rPr>
          <w:rFonts w:ascii="Arial" w:hAnsi="Arial" w:cs="Arial"/>
          <w:sz w:val="24"/>
          <w:szCs w:val="24"/>
          <w:lang w:val="en-GB"/>
        </w:rPr>
        <w:t xml:space="preserve">c </w:t>
      </w:r>
      <w:proofErr w:type="spellStart"/>
      <w:r w:rsidR="00A86F4A" w:rsidRPr="00FA0D04">
        <w:rPr>
          <w:rFonts w:ascii="Arial" w:hAnsi="Arial" w:cs="Arial"/>
          <w:color w:val="FF0000"/>
          <w:sz w:val="24"/>
          <w:szCs w:val="24"/>
          <w:lang w:val="en-GB"/>
        </w:rPr>
        <w:t>lnRMSSD</w:t>
      </w:r>
      <w:proofErr w:type="spellEnd"/>
      <w:r w:rsidR="00A86F4A" w:rsidRPr="00FA0D04">
        <w:rPr>
          <w:rFonts w:ascii="Arial" w:hAnsi="Arial" w:cs="Arial"/>
          <w:color w:val="FF0000"/>
          <w:sz w:val="24"/>
          <w:szCs w:val="24"/>
          <w:lang w:val="en-GB"/>
        </w:rPr>
        <w:t xml:space="preserve"> = natural log of </w:t>
      </w:r>
      <w:r w:rsidR="00A86F4A" w:rsidRPr="00FA0D04">
        <w:rPr>
          <w:rFonts w:ascii="Arial" w:hAnsi="Arial" w:cs="Arial"/>
          <w:color w:val="FF0000"/>
          <w:sz w:val="24"/>
          <w:szCs w:val="24"/>
          <w:shd w:val="clear" w:color="auto" w:fill="FFFFFF"/>
          <w:lang w:val="en-GB"/>
        </w:rPr>
        <w:t>the root mean square of successive differences between normal heartbeats</w:t>
      </w:r>
      <w:r w:rsidR="00A86F4A">
        <w:rPr>
          <w:rFonts w:ascii="Arial" w:hAnsi="Arial" w:cs="Arial"/>
          <w:sz w:val="24"/>
          <w:szCs w:val="24"/>
          <w:lang w:val="en-GB"/>
        </w:rPr>
        <w:t xml:space="preserve">; </w:t>
      </w:r>
      <w:r w:rsidR="00E11C5E" w:rsidRPr="001910DC">
        <w:rPr>
          <w:rFonts w:ascii="Arial" w:hAnsi="Arial" w:cs="Arial"/>
          <w:sz w:val="24"/>
          <w:szCs w:val="24"/>
          <w:lang w:val="en-GB"/>
        </w:rPr>
        <w:t>CI, confidence interval.</w:t>
      </w:r>
      <w:r w:rsidR="00881CB1" w:rsidRPr="00A86F4A">
        <w:rPr>
          <w:rFonts w:ascii="Arial" w:hAnsi="Arial" w:cs="Arial"/>
          <w:sz w:val="24"/>
          <w:szCs w:val="24"/>
          <w:lang w:val="en-GB"/>
        </w:rPr>
        <w:br w:type="page"/>
      </w:r>
    </w:p>
    <w:p w14:paraId="73A8E0B8" w14:textId="27DF679B" w:rsidR="00E11C5E" w:rsidRDefault="0078518C" w:rsidP="001910D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lectronic Supplementary Material </w:t>
      </w:r>
      <w:r w:rsidR="0054499C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(table)</w:t>
      </w:r>
      <w:r w:rsidRPr="001910DC">
        <w:rPr>
          <w:rFonts w:ascii="Arial" w:hAnsi="Arial" w:cs="Arial"/>
          <w:b/>
          <w:sz w:val="24"/>
          <w:szCs w:val="24"/>
        </w:rPr>
        <w:t>.</w:t>
      </w:r>
      <w:r w:rsidRPr="001910DC">
        <w:rPr>
          <w:rFonts w:ascii="Arial" w:hAnsi="Arial" w:cs="Arial"/>
          <w:sz w:val="24"/>
          <w:szCs w:val="24"/>
        </w:rPr>
        <w:t xml:space="preserve"> </w:t>
      </w:r>
      <w:r w:rsidR="00E11C5E" w:rsidRPr="001910DC">
        <w:rPr>
          <w:rFonts w:ascii="Arial" w:hAnsi="Arial" w:cs="Arial"/>
          <w:sz w:val="24"/>
          <w:szCs w:val="24"/>
        </w:rPr>
        <w:t xml:space="preserve">Contribution of financial stress to the relative index of inequality for education on </w:t>
      </w:r>
      <w:proofErr w:type="spellStart"/>
      <w:r w:rsidR="00E11C5E" w:rsidRPr="001910DC">
        <w:rPr>
          <w:rFonts w:ascii="Arial" w:hAnsi="Arial" w:cs="Arial"/>
          <w:sz w:val="24"/>
          <w:szCs w:val="24"/>
        </w:rPr>
        <w:t>lnBRS</w:t>
      </w:r>
      <w:proofErr w:type="spellEnd"/>
      <w:r w:rsidR="00A86F4A">
        <w:rPr>
          <w:rFonts w:ascii="Arial" w:hAnsi="Arial" w:cs="Arial"/>
          <w:sz w:val="24"/>
          <w:szCs w:val="24"/>
        </w:rPr>
        <w:t>,</w:t>
      </w:r>
      <w:r w:rsidR="00E11C5E"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11C5E" w:rsidRPr="001910DC">
        <w:rPr>
          <w:rFonts w:ascii="Arial" w:hAnsi="Arial" w:cs="Arial"/>
          <w:sz w:val="24"/>
          <w:szCs w:val="24"/>
        </w:rPr>
        <w:t>lnSDNN</w:t>
      </w:r>
      <w:proofErr w:type="spellEnd"/>
      <w:r w:rsidR="00A86F4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86F4A" w:rsidRPr="0054499C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="00A86F4A" w:rsidRPr="0054499C">
        <w:rPr>
          <w:rFonts w:ascii="Arial" w:hAnsi="Arial" w:cs="Arial"/>
          <w:color w:val="FF0000"/>
          <w:sz w:val="24"/>
          <w:szCs w:val="24"/>
        </w:rPr>
        <w:t xml:space="preserve"> </w:t>
      </w:r>
      <w:r w:rsidR="00A86F4A">
        <w:rPr>
          <w:rFonts w:ascii="Arial" w:hAnsi="Arial" w:cs="Arial"/>
          <w:sz w:val="24"/>
          <w:szCs w:val="24"/>
        </w:rPr>
        <w:t>in women</w:t>
      </w:r>
      <w:r w:rsidR="00E11C5E" w:rsidRPr="001910DC">
        <w:rPr>
          <w:rFonts w:ascii="Arial" w:hAnsi="Arial" w:cs="Arial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1093"/>
        <w:gridCol w:w="2728"/>
        <w:gridCol w:w="990"/>
        <w:gridCol w:w="2848"/>
        <w:gridCol w:w="1022"/>
        <w:gridCol w:w="2708"/>
        <w:gridCol w:w="1047"/>
      </w:tblGrid>
      <w:tr w:rsidR="00D80208" w:rsidRPr="00A86F4A" w14:paraId="19FB96F3" w14:textId="77777777" w:rsidTr="00D80208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AC10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BCED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524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3622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14F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04F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C404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E2E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A86F4A" w:rsidRPr="00A86F4A" w14:paraId="58088515" w14:textId="77777777" w:rsidTr="00A86F4A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B2C1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6055CC" w:rsidRPr="00A86F4A" w14:paraId="2ACB9649" w14:textId="77777777" w:rsidTr="00D80208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0D7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C9E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648B" w14:textId="147069B5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nBRS</w:t>
            </w:r>
            <w:r w:rsidR="006055C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F1C" w14:textId="27F61782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nSDNN</w:t>
            </w:r>
            <w:r w:rsidR="006055C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3D54" w14:textId="7ACAA84F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54499C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</w:rPr>
              <w:t>lnRMSSD</w:t>
            </w:r>
            <w:r w:rsidR="006055CC" w:rsidRPr="0054499C">
              <w:rPr>
                <w:rFonts w:ascii="Arial" w:eastAsia="Times New Roman" w:hAnsi="Arial" w:cs="Arial"/>
                <w:bCs/>
                <w:color w:val="FF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D80208" w:rsidRPr="00A86F4A" w14:paraId="168B7EC5" w14:textId="77777777" w:rsidTr="00D80208">
        <w:trPr>
          <w:trHeight w:val="315"/>
        </w:trPr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2F0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2ECE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7A10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A0DD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0B16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2BCD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2505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30F2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  <w:t xml:space="preserve">p value </w:t>
            </w:r>
          </w:p>
        </w:tc>
      </w:tr>
      <w:tr w:rsidR="00D80208" w:rsidRPr="00A86F4A" w14:paraId="7744A46C" w14:textId="77777777" w:rsidTr="00D80208">
        <w:trPr>
          <w:trHeight w:val="315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10A8" w14:textId="12DFCBFE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stress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  <w:proofErr w:type="spellEnd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1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C46" w14:textId="43287401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rect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h</w:t>
            </w:r>
            <w:proofErr w:type="spellEnd"/>
          </w:p>
        </w:tc>
        <w:tc>
          <w:tcPr>
            <w:tcW w:w="9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FD2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02 (-0.002, 0.010) 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7A01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00</w:t>
            </w:r>
          </w:p>
        </w:tc>
        <w:tc>
          <w:tcPr>
            <w:tcW w:w="10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537B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04 (0.000, 0.010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45D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98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3D7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03 (-0.001, 0.010)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CA0F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140</w:t>
            </w:r>
          </w:p>
        </w:tc>
      </w:tr>
      <w:tr w:rsidR="00D80208" w:rsidRPr="00A86F4A" w14:paraId="01F09571" w14:textId="77777777" w:rsidTr="00D80208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B08F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1206" w14:textId="44B940CC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99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533C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72 (0.105, 0.240) 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03BB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FC17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88 (0.023, 0.150)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F26B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98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DAA6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29 (-0.042, 0.090)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DBBC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340</w:t>
            </w:r>
          </w:p>
        </w:tc>
      </w:tr>
      <w:tr w:rsidR="00D80208" w:rsidRPr="00A86F4A" w14:paraId="13D2037C" w14:textId="77777777" w:rsidTr="00D80208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0E0" w14:textId="2BCF79F5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stress</w:t>
            </w:r>
            <w:proofErr w:type="spellEnd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2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3EC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rect</w:t>
            </w:r>
          </w:p>
        </w:tc>
        <w:tc>
          <w:tcPr>
            <w:tcW w:w="9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516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13 (-0.003, 0.030) 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F1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10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515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18 (0.004, 0.030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CA8C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3E32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09 (-0.005, 0.020)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5C4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260</w:t>
            </w:r>
          </w:p>
        </w:tc>
      </w:tr>
      <w:tr w:rsidR="00D80208" w:rsidRPr="00A86F4A" w14:paraId="4F679805" w14:textId="77777777" w:rsidTr="00D80208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7972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FC9A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9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9940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222 (0.147, 0.310) 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2F7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2AB7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34 (0.066, 0.200)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837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ABDD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90 (0.022, 0.160)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3C5E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&lt;0.001</w:t>
            </w:r>
          </w:p>
        </w:tc>
      </w:tr>
      <w:tr w:rsidR="00D80208" w:rsidRPr="00A86F4A" w14:paraId="3C7B936C" w14:textId="77777777" w:rsidTr="00D80208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8A8" w14:textId="7E400549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stress</w:t>
            </w:r>
            <w:proofErr w:type="spellEnd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</w:t>
            </w:r>
            <w:r w:rsidR="006055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400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rect</w:t>
            </w:r>
          </w:p>
        </w:tc>
        <w:tc>
          <w:tcPr>
            <w:tcW w:w="9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E38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24 (0.004, 0.040) 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C221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572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25 (0.008, 0.040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A9F7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30D0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19 (0.001, 0.040)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6B5D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40</w:t>
            </w:r>
          </w:p>
        </w:tc>
      </w:tr>
      <w:tr w:rsidR="00D80208" w:rsidRPr="00A86F4A" w14:paraId="58EECF4E" w14:textId="77777777" w:rsidTr="00D80208">
        <w:trPr>
          <w:trHeight w:val="315"/>
        </w:trPr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5865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0371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91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DD7D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83 (0.112, 0.270) 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03A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6E8A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66 (0.103, 0.230)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744F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84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BBD0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100 (0.013, 0.220)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EE7B" w14:textId="77777777" w:rsidR="00A86F4A" w:rsidRPr="0054499C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54499C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20</w:t>
            </w:r>
          </w:p>
        </w:tc>
      </w:tr>
      <w:tr w:rsidR="00D80208" w:rsidRPr="00A86F4A" w14:paraId="1B4F902E" w14:textId="77777777" w:rsidTr="00D80208">
        <w:trPr>
          <w:trHeight w:val="315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F75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977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B87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6F4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17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E8D7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77B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613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5799DD86" w14:textId="32861A88" w:rsidR="00D80208" w:rsidRDefault="00D80208" w:rsidP="00D80208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BRS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= natural log of </w:t>
      </w:r>
      <w:proofErr w:type="spellStart"/>
      <w:r w:rsidRPr="001910DC">
        <w:rPr>
          <w:rFonts w:ascii="Arial" w:hAnsi="Arial" w:cs="Arial"/>
          <w:sz w:val="24"/>
          <w:szCs w:val="24"/>
        </w:rPr>
        <w:t>baroreflex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sensitivity,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SDNN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= natural log of the standard deviation of the NN interval,</w:t>
      </w:r>
      <w:r w:rsidRPr="00D8020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499C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54499C">
        <w:rPr>
          <w:rFonts w:ascii="Arial" w:hAnsi="Arial" w:cs="Arial"/>
          <w:color w:val="FF0000"/>
          <w:sz w:val="24"/>
          <w:szCs w:val="24"/>
        </w:rPr>
        <w:t xml:space="preserve"> = natural log of </w:t>
      </w:r>
      <w:r w:rsidRPr="0054499C">
        <w:rPr>
          <w:rFonts w:ascii="Arial" w:hAnsi="Arial" w:cs="Arial"/>
          <w:color w:val="FF0000"/>
          <w:sz w:val="24"/>
          <w:szCs w:val="24"/>
          <w:shd w:val="clear" w:color="auto" w:fill="FFFFFF"/>
        </w:rPr>
        <w:t>the root mean square of successive differences between normal heartbeats</w:t>
      </w:r>
      <w:r w:rsidRPr="001910DC">
        <w:rPr>
          <w:rFonts w:ascii="Arial" w:hAnsi="Arial" w:cs="Arial"/>
          <w:sz w:val="24"/>
          <w:szCs w:val="24"/>
        </w:rPr>
        <w:t xml:space="preserve">; </w:t>
      </w:r>
      <w:r w:rsidR="006055CC">
        <w:rPr>
          <w:rFonts w:ascii="Arial" w:hAnsi="Arial" w:cs="Arial"/>
          <w:sz w:val="24"/>
          <w:szCs w:val="24"/>
        </w:rPr>
        <w:t xml:space="preserve">d </w:t>
      </w:r>
      <w:proofErr w:type="spellStart"/>
      <w:r w:rsidR="006055CC"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="006055CC" w:rsidRPr="001910DC">
        <w:rPr>
          <w:rFonts w:ascii="Arial" w:hAnsi="Arial" w:cs="Arial"/>
          <w:sz w:val="24"/>
          <w:szCs w:val="24"/>
        </w:rPr>
        <w:t xml:space="preserve"> = financial stress, </w:t>
      </w:r>
      <w:r w:rsidR="006055CC">
        <w:rPr>
          <w:rFonts w:ascii="Arial" w:hAnsi="Arial" w:cs="Arial"/>
          <w:sz w:val="24"/>
          <w:szCs w:val="24"/>
        </w:rPr>
        <w:t>e</w:t>
      </w:r>
      <w:r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055CC"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="006055CC" w:rsidRPr="001910DC">
        <w:rPr>
          <w:rFonts w:ascii="Arial" w:hAnsi="Arial" w:cs="Arial"/>
          <w:sz w:val="24"/>
          <w:szCs w:val="24"/>
        </w:rPr>
        <w:t xml:space="preserve"> 1 = second lowest category of financial stress compared to the lowest category of financial stress,</w:t>
      </w:r>
      <w:r w:rsidR="006055CC">
        <w:rPr>
          <w:rFonts w:ascii="Arial" w:hAnsi="Arial" w:cs="Arial"/>
          <w:sz w:val="24"/>
          <w:szCs w:val="24"/>
        </w:rPr>
        <w:t xml:space="preserve"> f</w:t>
      </w:r>
      <w:r w:rsidR="006055CC"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055CC"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="006055CC" w:rsidRPr="001910DC">
        <w:rPr>
          <w:rFonts w:ascii="Arial" w:hAnsi="Arial" w:cs="Arial"/>
          <w:sz w:val="24"/>
          <w:szCs w:val="24"/>
        </w:rPr>
        <w:t xml:space="preserve"> 2 = second highest </w:t>
      </w:r>
      <w:r w:rsidR="006055CC" w:rsidRPr="001910DC">
        <w:rPr>
          <w:rFonts w:ascii="Arial" w:hAnsi="Arial" w:cs="Arial"/>
          <w:sz w:val="24"/>
          <w:szCs w:val="24"/>
        </w:rPr>
        <w:lastRenderedPageBreak/>
        <w:t xml:space="preserve">category compared to the lowest category and </w:t>
      </w:r>
      <w:r w:rsidR="006055CC">
        <w:rPr>
          <w:rFonts w:ascii="Arial" w:hAnsi="Arial" w:cs="Arial"/>
          <w:sz w:val="24"/>
          <w:szCs w:val="24"/>
        </w:rPr>
        <w:t xml:space="preserve">g </w:t>
      </w:r>
      <w:proofErr w:type="spellStart"/>
      <w:r w:rsidR="006055CC"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="006055CC" w:rsidRPr="001910DC">
        <w:rPr>
          <w:rFonts w:ascii="Arial" w:hAnsi="Arial" w:cs="Arial"/>
          <w:sz w:val="24"/>
          <w:szCs w:val="24"/>
        </w:rPr>
        <w:t xml:space="preserve"> 3 = highest category </w:t>
      </w:r>
      <w:r w:rsidR="006055CC">
        <w:rPr>
          <w:rFonts w:ascii="Arial" w:hAnsi="Arial" w:cs="Arial"/>
          <w:sz w:val="24"/>
          <w:szCs w:val="24"/>
        </w:rPr>
        <w:t xml:space="preserve">compared to the lowest category; h </w:t>
      </w:r>
      <w:r w:rsidRPr="001910DC">
        <w:rPr>
          <w:rFonts w:ascii="Arial" w:hAnsi="Arial" w:cs="Arial"/>
          <w:sz w:val="24"/>
          <w:szCs w:val="24"/>
        </w:rPr>
        <w:t xml:space="preserve">Indirect = the indirect effect of education on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BRS</w:t>
      </w:r>
      <w:proofErr w:type="spellEnd"/>
      <w:r w:rsidR="006055C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055CC"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SDNN</w:t>
      </w:r>
      <w:proofErr w:type="spellEnd"/>
      <w:r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54499C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54499C">
        <w:rPr>
          <w:rFonts w:ascii="Arial" w:hAnsi="Arial" w:cs="Arial"/>
          <w:color w:val="FF0000"/>
          <w:sz w:val="24"/>
          <w:szCs w:val="24"/>
        </w:rPr>
        <w:t xml:space="preserve"> </w:t>
      </w:r>
      <w:r w:rsidRPr="001910DC">
        <w:rPr>
          <w:rFonts w:ascii="Arial" w:hAnsi="Arial" w:cs="Arial"/>
          <w:sz w:val="24"/>
          <w:szCs w:val="24"/>
        </w:rPr>
        <w:t xml:space="preserve">via financial stress, </w:t>
      </w:r>
      <w:r w:rsidR="006055CC">
        <w:rPr>
          <w:rFonts w:ascii="Arial" w:hAnsi="Arial" w:cs="Arial"/>
          <w:sz w:val="24"/>
          <w:szCs w:val="24"/>
        </w:rPr>
        <w:t xml:space="preserve">i </w:t>
      </w:r>
      <w:r w:rsidRPr="001910DC">
        <w:rPr>
          <w:rFonts w:ascii="Arial" w:hAnsi="Arial" w:cs="Arial"/>
          <w:sz w:val="24"/>
          <w:szCs w:val="24"/>
        </w:rPr>
        <w:t xml:space="preserve">Total = the total effect (direct + indirect effects) of education on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BR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SDNN</w:t>
      </w:r>
      <w:proofErr w:type="spellEnd"/>
      <w:r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54499C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, </w:t>
      </w:r>
    </w:p>
    <w:p w14:paraId="234FABF3" w14:textId="64FBEF97" w:rsidR="00A86F4A" w:rsidRDefault="00A86F4A" w:rsidP="001910DC">
      <w:pPr>
        <w:spacing w:line="480" w:lineRule="auto"/>
        <w:rPr>
          <w:rFonts w:ascii="Arial" w:hAnsi="Arial" w:cs="Arial"/>
          <w:sz w:val="24"/>
          <w:szCs w:val="24"/>
        </w:rPr>
      </w:pPr>
    </w:p>
    <w:p w14:paraId="1DA657F3" w14:textId="77777777" w:rsidR="00A86F4A" w:rsidRDefault="00A86F4A" w:rsidP="00A86F4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E0342F9" w14:textId="77777777" w:rsidR="00D80208" w:rsidRDefault="00D8020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9152DCE" w14:textId="1DCA76B6" w:rsidR="00A86F4A" w:rsidRDefault="00A86F4A" w:rsidP="001910D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lectronic Supplementary Material </w:t>
      </w:r>
      <w:r w:rsidR="0054499C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(table)</w:t>
      </w:r>
      <w:r w:rsidRPr="001910DC">
        <w:rPr>
          <w:rFonts w:ascii="Arial" w:hAnsi="Arial" w:cs="Arial"/>
          <w:b/>
          <w:sz w:val="24"/>
          <w:szCs w:val="24"/>
        </w:rPr>
        <w:t>.</w:t>
      </w:r>
      <w:r w:rsidRPr="001910DC">
        <w:rPr>
          <w:rFonts w:ascii="Arial" w:hAnsi="Arial" w:cs="Arial"/>
          <w:sz w:val="24"/>
          <w:szCs w:val="24"/>
        </w:rPr>
        <w:t xml:space="preserve"> Contribution of financial stress to the relative index of inequality for education on </w:t>
      </w:r>
      <w:proofErr w:type="spellStart"/>
      <w:r w:rsidRPr="001910DC">
        <w:rPr>
          <w:rFonts w:ascii="Arial" w:hAnsi="Arial" w:cs="Arial"/>
          <w:sz w:val="24"/>
          <w:szCs w:val="24"/>
        </w:rPr>
        <w:t>lnBRS</w:t>
      </w:r>
      <w:proofErr w:type="spellEnd"/>
      <w:r>
        <w:rPr>
          <w:rFonts w:ascii="Arial" w:hAnsi="Arial" w:cs="Arial"/>
          <w:sz w:val="24"/>
          <w:szCs w:val="24"/>
        </w:rPr>
        <w:t>,</w:t>
      </w:r>
      <w:r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910DC">
        <w:rPr>
          <w:rFonts w:ascii="Arial" w:hAnsi="Arial" w:cs="Arial"/>
          <w:sz w:val="24"/>
          <w:szCs w:val="24"/>
        </w:rPr>
        <w:t>lnSDN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BD4125">
        <w:rPr>
          <w:rFonts w:ascii="Arial" w:hAnsi="Arial" w:cs="Arial"/>
          <w:color w:val="FF0000"/>
          <w:sz w:val="24"/>
          <w:szCs w:val="24"/>
        </w:rPr>
        <w:t xml:space="preserve">and </w:t>
      </w:r>
      <w:proofErr w:type="spellStart"/>
      <w:r w:rsidRPr="00BD4125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BD4125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men</w:t>
      </w:r>
      <w:r w:rsidRPr="001910DC">
        <w:rPr>
          <w:rFonts w:ascii="Arial" w:hAnsi="Arial" w:cs="Arial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1295"/>
        <w:gridCol w:w="2538"/>
        <w:gridCol w:w="1236"/>
        <w:gridCol w:w="2538"/>
        <w:gridCol w:w="1236"/>
        <w:gridCol w:w="2538"/>
        <w:gridCol w:w="1055"/>
      </w:tblGrid>
      <w:tr w:rsidR="005305C1" w:rsidRPr="00A86F4A" w14:paraId="4DCC8BB6" w14:textId="77777777" w:rsidTr="005305C1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790A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4555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96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083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33A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B76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471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F3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A86F4A" w:rsidRPr="00A86F4A" w14:paraId="3D9F0BC2" w14:textId="77777777" w:rsidTr="00A86F4A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330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5305C1" w:rsidRPr="00A86F4A" w14:paraId="2E0B33BE" w14:textId="77777777" w:rsidTr="00A86F4A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AB8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5522" w14:textId="77777777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CD59" w14:textId="28AAEB13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nBRS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A8F" w14:textId="3220AF91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nSDNN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7E1" w14:textId="2309ACB8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BD4125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</w:rPr>
              <w:t>lnRMSSD</w:t>
            </w:r>
            <w:r w:rsidRPr="00BD4125">
              <w:rPr>
                <w:rFonts w:ascii="Arial" w:eastAsia="Times New Roman" w:hAnsi="Arial" w:cs="Arial"/>
                <w:bCs/>
                <w:color w:val="FF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5305C1" w:rsidRPr="00A86F4A" w14:paraId="6F1019D7" w14:textId="77777777" w:rsidTr="005305C1">
        <w:trPr>
          <w:trHeight w:val="315"/>
        </w:trPr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D1EB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12AB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EBFB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EF6C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EA03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3E84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4E74" w14:textId="77777777" w:rsidR="00A86F4A" w:rsidRPr="00BD4125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  <w:t xml:space="preserve">β (CI)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A5B0" w14:textId="77777777" w:rsidR="00A86F4A" w:rsidRPr="00BD4125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i/>
                <w:iCs/>
                <w:color w:val="FF0000"/>
                <w:sz w:val="24"/>
                <w:szCs w:val="24"/>
                <w:lang w:eastAsia="en-GB"/>
              </w:rPr>
              <w:t xml:space="preserve">p value </w:t>
            </w:r>
          </w:p>
        </w:tc>
      </w:tr>
      <w:tr w:rsidR="005305C1" w:rsidRPr="00A86F4A" w14:paraId="25F8624A" w14:textId="77777777" w:rsidTr="005305C1">
        <w:trPr>
          <w:trHeight w:val="315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331" w14:textId="5CF314A2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stres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  <w:proofErr w:type="spellEnd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2D4" w14:textId="5B8BF7B9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re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h</w:t>
            </w:r>
            <w:proofErr w:type="spellEnd"/>
          </w:p>
        </w:tc>
        <w:tc>
          <w:tcPr>
            <w:tcW w:w="90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BBA9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-0.003 (-0.011, 0.000)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2AEB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21F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-0.001 (-0.009, 0.000) 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168E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083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-0.005 (-0.013, 0.000) 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401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60</w:t>
            </w:r>
          </w:p>
        </w:tc>
      </w:tr>
      <w:tr w:rsidR="005305C1" w:rsidRPr="00A86F4A" w14:paraId="781FF31E" w14:textId="77777777" w:rsidTr="005305C1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8853" w14:textId="0147CCB8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B104" w14:textId="2C025F7A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90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D0A0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73 (0.106, 0.230)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72B9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12EE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07 (0.044, 0.170)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E159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BF3F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20 (-0.061, 0.090) 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88EF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580</w:t>
            </w:r>
          </w:p>
        </w:tc>
      </w:tr>
      <w:tr w:rsidR="005305C1" w:rsidRPr="00A86F4A" w14:paraId="55578A9D" w14:textId="77777777" w:rsidTr="005305C1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BDF" w14:textId="439345E3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stress</w:t>
            </w:r>
            <w:proofErr w:type="spellEnd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275" w14:textId="314F6FE9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rect</w:t>
            </w:r>
          </w:p>
        </w:tc>
        <w:tc>
          <w:tcPr>
            <w:tcW w:w="90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6381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-0.006 (-0.022, 0.010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0CE7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6DE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-0.006 (-0.019, 0.010)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165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501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-0.013 (-0.028, 0.000) 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B83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60</w:t>
            </w:r>
          </w:p>
        </w:tc>
      </w:tr>
      <w:tr w:rsidR="005305C1" w:rsidRPr="00A86F4A" w14:paraId="25CD937C" w14:textId="77777777" w:rsidTr="005305C1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83B3" w14:textId="3C0BADF3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3B9F" w14:textId="21606BAE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0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3B8C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93 (0.114, 0.270)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3C34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D88A1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61 (0.089, 0.230)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7E80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D191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102 (0.020, 0.180) 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4BB8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&lt;0.001</w:t>
            </w:r>
          </w:p>
        </w:tc>
      </w:tr>
      <w:tr w:rsidR="005305C1" w:rsidRPr="00A86F4A" w14:paraId="5554A780" w14:textId="77777777" w:rsidTr="005305C1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B05" w14:textId="727C60CC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stress</w:t>
            </w:r>
            <w:proofErr w:type="spellEnd"/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9E4" w14:textId="45295AF4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rect</w:t>
            </w:r>
          </w:p>
        </w:tc>
        <w:tc>
          <w:tcPr>
            <w:tcW w:w="90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18F6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12 (-0.006, 0.030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53A3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585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05 (-0.012 , 0.020)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6BA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505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03 (-0.011, 0.020) 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42D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860</w:t>
            </w:r>
          </w:p>
        </w:tc>
      </w:tr>
      <w:tr w:rsidR="005305C1" w:rsidRPr="00A86F4A" w14:paraId="45E0B3E6" w14:textId="77777777" w:rsidTr="005305C1">
        <w:trPr>
          <w:trHeight w:val="315"/>
        </w:trPr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BB95" w14:textId="4A03AB86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140D" w14:textId="3FD66123" w:rsidR="005305C1" w:rsidRPr="00A86F4A" w:rsidRDefault="005305C1" w:rsidP="005305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0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1729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63 (0.081, 0.260)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2A9A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4451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50 (0.083, 0.220)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A042" w14:textId="77777777" w:rsidR="005305C1" w:rsidRPr="00A86F4A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86F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CCBC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 xml:space="preserve">0.062 (-0.016, 0.150) 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0A15" w14:textId="77777777" w:rsidR="005305C1" w:rsidRPr="00BD4125" w:rsidRDefault="005305C1" w:rsidP="005305C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BD4125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200</w:t>
            </w:r>
          </w:p>
        </w:tc>
      </w:tr>
      <w:tr w:rsidR="005305C1" w:rsidRPr="00A86F4A" w14:paraId="7F86B145" w14:textId="77777777" w:rsidTr="005305C1">
        <w:trPr>
          <w:trHeight w:val="315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A86" w14:textId="77777777" w:rsidR="00A86F4A" w:rsidRPr="00A86F4A" w:rsidRDefault="00A86F4A" w:rsidP="00A86F4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D11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EB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EA5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B374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15F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9B98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1E5D" w14:textId="77777777" w:rsidR="00A86F4A" w:rsidRPr="00A86F4A" w:rsidRDefault="00A86F4A" w:rsidP="00A86F4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40B62E09" w14:textId="77777777" w:rsidR="00350841" w:rsidRPr="001910DC" w:rsidRDefault="00350841" w:rsidP="001910DC">
      <w:pPr>
        <w:spacing w:line="480" w:lineRule="auto"/>
        <w:rPr>
          <w:rFonts w:ascii="Arial" w:hAnsi="Arial" w:cs="Arial"/>
          <w:sz w:val="24"/>
          <w:szCs w:val="24"/>
        </w:rPr>
      </w:pPr>
    </w:p>
    <w:p w14:paraId="6F561C7A" w14:textId="77777777" w:rsidR="00E11C5E" w:rsidRPr="001910DC" w:rsidRDefault="00E11C5E" w:rsidP="001910DC">
      <w:pPr>
        <w:spacing w:line="480" w:lineRule="auto"/>
        <w:rPr>
          <w:rFonts w:ascii="Arial" w:hAnsi="Arial" w:cs="Arial"/>
          <w:sz w:val="24"/>
          <w:szCs w:val="24"/>
        </w:rPr>
      </w:pPr>
    </w:p>
    <w:p w14:paraId="65BE20A2" w14:textId="77777777" w:rsidR="005305C1" w:rsidRDefault="005305C1" w:rsidP="005305C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ln</w:t>
      </w:r>
      <w:r w:rsidRPr="001910DC">
        <w:rPr>
          <w:rFonts w:ascii="Arial" w:hAnsi="Arial" w:cs="Arial"/>
          <w:sz w:val="24"/>
          <w:szCs w:val="24"/>
        </w:rPr>
        <w:t>BRS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= natural log of </w:t>
      </w:r>
      <w:proofErr w:type="spellStart"/>
      <w:r w:rsidRPr="001910DC">
        <w:rPr>
          <w:rFonts w:ascii="Arial" w:hAnsi="Arial" w:cs="Arial"/>
          <w:sz w:val="24"/>
          <w:szCs w:val="24"/>
        </w:rPr>
        <w:t>baroreflex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sensitivity,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SDNN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= natural log of the standard deviation of the NN interval,</w:t>
      </w:r>
      <w:r w:rsidRPr="00D8020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D4125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BD4125">
        <w:rPr>
          <w:rFonts w:ascii="Arial" w:hAnsi="Arial" w:cs="Arial"/>
          <w:color w:val="FF0000"/>
          <w:sz w:val="24"/>
          <w:szCs w:val="24"/>
        </w:rPr>
        <w:t xml:space="preserve"> = natural log of </w:t>
      </w:r>
      <w:r w:rsidRPr="00BD4125">
        <w:rPr>
          <w:rFonts w:ascii="Arial" w:hAnsi="Arial" w:cs="Arial"/>
          <w:color w:val="FF0000"/>
          <w:sz w:val="24"/>
          <w:szCs w:val="24"/>
          <w:shd w:val="clear" w:color="auto" w:fill="FFFFFF"/>
        </w:rPr>
        <w:t>the root mean square of successive differences between normal heartbeats</w:t>
      </w:r>
      <w:r w:rsidRPr="00BD4125">
        <w:rPr>
          <w:rFonts w:ascii="Arial" w:hAnsi="Arial" w:cs="Arial"/>
          <w:color w:val="FF0000"/>
          <w:sz w:val="24"/>
          <w:szCs w:val="24"/>
        </w:rPr>
        <w:t>;</w:t>
      </w:r>
      <w:r w:rsidRPr="001910D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 </w:t>
      </w:r>
      <w:proofErr w:type="spellStart"/>
      <w:r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= financial stress, </w:t>
      </w:r>
      <w:r>
        <w:rPr>
          <w:rFonts w:ascii="Arial" w:hAnsi="Arial" w:cs="Arial"/>
          <w:sz w:val="24"/>
          <w:szCs w:val="24"/>
        </w:rPr>
        <w:t>e</w:t>
      </w:r>
      <w:r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1 = second lowest category of financial stress compared to the lowest category of financial stress,</w:t>
      </w:r>
      <w:r>
        <w:rPr>
          <w:rFonts w:ascii="Arial" w:hAnsi="Arial" w:cs="Arial"/>
          <w:sz w:val="24"/>
          <w:szCs w:val="24"/>
        </w:rPr>
        <w:t xml:space="preserve"> f</w:t>
      </w:r>
      <w:r w:rsidRPr="001910D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2 = second highest category compared to the lowest category and </w:t>
      </w:r>
      <w:r>
        <w:rPr>
          <w:rFonts w:ascii="Arial" w:hAnsi="Arial" w:cs="Arial"/>
          <w:sz w:val="24"/>
          <w:szCs w:val="24"/>
        </w:rPr>
        <w:t xml:space="preserve">g </w:t>
      </w:r>
      <w:proofErr w:type="spellStart"/>
      <w:r w:rsidRPr="001910DC">
        <w:rPr>
          <w:rFonts w:ascii="Arial" w:hAnsi="Arial" w:cs="Arial"/>
          <w:sz w:val="24"/>
          <w:szCs w:val="24"/>
        </w:rPr>
        <w:t>finstress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 3 = highest category </w:t>
      </w:r>
      <w:r>
        <w:rPr>
          <w:rFonts w:ascii="Arial" w:hAnsi="Arial" w:cs="Arial"/>
          <w:sz w:val="24"/>
          <w:szCs w:val="24"/>
        </w:rPr>
        <w:t xml:space="preserve">compared to the lowest category; h </w:t>
      </w:r>
      <w:r w:rsidRPr="001910DC">
        <w:rPr>
          <w:rFonts w:ascii="Arial" w:hAnsi="Arial" w:cs="Arial"/>
          <w:sz w:val="24"/>
          <w:szCs w:val="24"/>
        </w:rPr>
        <w:t xml:space="preserve">Indirect = the indirect effect of education on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BR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SDN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BD4125">
        <w:rPr>
          <w:rFonts w:ascii="Arial" w:hAnsi="Arial" w:cs="Arial"/>
          <w:color w:val="FF0000"/>
          <w:sz w:val="24"/>
          <w:szCs w:val="24"/>
        </w:rPr>
        <w:t xml:space="preserve">or </w:t>
      </w:r>
      <w:proofErr w:type="spellStart"/>
      <w:r w:rsidRPr="00BD4125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BD4125">
        <w:rPr>
          <w:rFonts w:ascii="Arial" w:hAnsi="Arial" w:cs="Arial"/>
          <w:color w:val="FF0000"/>
          <w:sz w:val="24"/>
          <w:szCs w:val="24"/>
        </w:rPr>
        <w:t xml:space="preserve"> </w:t>
      </w:r>
      <w:r w:rsidRPr="001910DC">
        <w:rPr>
          <w:rFonts w:ascii="Arial" w:hAnsi="Arial" w:cs="Arial"/>
          <w:sz w:val="24"/>
          <w:szCs w:val="24"/>
        </w:rPr>
        <w:t xml:space="preserve">via financial stress, </w:t>
      </w:r>
      <w:r>
        <w:rPr>
          <w:rFonts w:ascii="Arial" w:hAnsi="Arial" w:cs="Arial"/>
          <w:sz w:val="24"/>
          <w:szCs w:val="24"/>
        </w:rPr>
        <w:t xml:space="preserve">i </w:t>
      </w:r>
      <w:r w:rsidRPr="001910DC">
        <w:rPr>
          <w:rFonts w:ascii="Arial" w:hAnsi="Arial" w:cs="Arial"/>
          <w:sz w:val="24"/>
          <w:szCs w:val="24"/>
        </w:rPr>
        <w:t xml:space="preserve">Total = the total effect (direct + indirect effects) of education on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BR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n</w:t>
      </w:r>
      <w:r w:rsidRPr="001910DC">
        <w:rPr>
          <w:rFonts w:ascii="Arial" w:hAnsi="Arial" w:cs="Arial"/>
          <w:sz w:val="24"/>
          <w:szCs w:val="24"/>
        </w:rPr>
        <w:t>SDN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BD4125">
        <w:rPr>
          <w:rFonts w:ascii="Arial" w:hAnsi="Arial" w:cs="Arial"/>
          <w:color w:val="FF0000"/>
          <w:sz w:val="24"/>
          <w:szCs w:val="24"/>
        </w:rPr>
        <w:t xml:space="preserve">or </w:t>
      </w:r>
      <w:proofErr w:type="spellStart"/>
      <w:r w:rsidRPr="00BD4125">
        <w:rPr>
          <w:rFonts w:ascii="Arial" w:hAnsi="Arial" w:cs="Arial"/>
          <w:color w:val="FF0000"/>
          <w:sz w:val="24"/>
          <w:szCs w:val="24"/>
        </w:rPr>
        <w:t>lnRMSSD</w:t>
      </w:r>
      <w:proofErr w:type="spellEnd"/>
      <w:r w:rsidRPr="001910DC">
        <w:rPr>
          <w:rFonts w:ascii="Arial" w:hAnsi="Arial" w:cs="Arial"/>
          <w:sz w:val="24"/>
          <w:szCs w:val="24"/>
        </w:rPr>
        <w:t xml:space="preserve">, </w:t>
      </w:r>
    </w:p>
    <w:p w14:paraId="558F79FE" w14:textId="18ADFC8B" w:rsidR="0092413F" w:rsidRDefault="00E11C5E" w:rsidP="001910DC">
      <w:pPr>
        <w:spacing w:line="480" w:lineRule="auto"/>
        <w:rPr>
          <w:rFonts w:ascii="Arial" w:hAnsi="Arial" w:cs="Arial"/>
          <w:sz w:val="24"/>
          <w:szCs w:val="24"/>
        </w:rPr>
      </w:pPr>
      <w:r w:rsidRPr="001910DC">
        <w:rPr>
          <w:rFonts w:ascii="Arial" w:hAnsi="Arial" w:cs="Arial"/>
          <w:sz w:val="24"/>
          <w:szCs w:val="24"/>
        </w:rPr>
        <w:t xml:space="preserve"> </w:t>
      </w:r>
    </w:p>
    <w:p w14:paraId="7C47E0E8" w14:textId="77777777" w:rsidR="00B26523" w:rsidRDefault="00B26523" w:rsidP="001910DC">
      <w:pPr>
        <w:spacing w:line="480" w:lineRule="auto"/>
        <w:rPr>
          <w:rFonts w:ascii="Arial" w:hAnsi="Arial" w:cs="Arial"/>
          <w:sz w:val="24"/>
          <w:szCs w:val="24"/>
        </w:rPr>
      </w:pPr>
    </w:p>
    <w:p w14:paraId="7172CAFC" w14:textId="77777777" w:rsidR="00B26523" w:rsidRPr="001910DC" w:rsidRDefault="00B26523" w:rsidP="00B26523">
      <w:pPr>
        <w:spacing w:line="480" w:lineRule="auto"/>
        <w:rPr>
          <w:rFonts w:ascii="Arial" w:hAnsi="Arial" w:cs="Arial"/>
          <w:sz w:val="24"/>
          <w:szCs w:val="24"/>
        </w:rPr>
      </w:pPr>
    </w:p>
    <w:p w14:paraId="5BE220A7" w14:textId="77777777" w:rsidR="00B26523" w:rsidRPr="001910DC" w:rsidRDefault="00B26523" w:rsidP="001910D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B26523" w:rsidRPr="001910DC" w:rsidSect="00E11C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4BBAD" w14:textId="77777777" w:rsidR="00FA410A" w:rsidRDefault="00FA410A" w:rsidP="00492DDD">
      <w:pPr>
        <w:spacing w:after="0" w:line="240" w:lineRule="auto"/>
      </w:pPr>
      <w:r>
        <w:separator/>
      </w:r>
    </w:p>
  </w:endnote>
  <w:endnote w:type="continuationSeparator" w:id="0">
    <w:p w14:paraId="49DC4AC7" w14:textId="77777777" w:rsidR="00FA410A" w:rsidRDefault="00FA410A" w:rsidP="00492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BC70EF" w14:textId="77777777" w:rsidR="00492DDD" w:rsidRDefault="00492D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068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01EA6" w14:textId="63B446CB" w:rsidR="00492DDD" w:rsidRDefault="00492D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12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B84B055" w14:textId="77777777" w:rsidR="00492DDD" w:rsidRDefault="00492D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2BF7D0" w14:textId="77777777" w:rsidR="00492DDD" w:rsidRDefault="00492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725DE" w14:textId="77777777" w:rsidR="00FA410A" w:rsidRDefault="00FA410A" w:rsidP="00492DDD">
      <w:pPr>
        <w:spacing w:after="0" w:line="240" w:lineRule="auto"/>
      </w:pPr>
      <w:r>
        <w:separator/>
      </w:r>
    </w:p>
  </w:footnote>
  <w:footnote w:type="continuationSeparator" w:id="0">
    <w:p w14:paraId="21666647" w14:textId="77777777" w:rsidR="00FA410A" w:rsidRDefault="00FA410A" w:rsidP="00492D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CDC710" w14:textId="77777777" w:rsidR="00492DDD" w:rsidRDefault="00492D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32C999" w14:textId="77777777" w:rsidR="00492DDD" w:rsidRDefault="00492D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38D32E" w14:textId="77777777" w:rsidR="00492DDD" w:rsidRDefault="00492D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C5E"/>
    <w:rsid w:val="00062E44"/>
    <w:rsid w:val="000805FF"/>
    <w:rsid w:val="000F5157"/>
    <w:rsid w:val="001869DF"/>
    <w:rsid w:val="001910DC"/>
    <w:rsid w:val="00350841"/>
    <w:rsid w:val="00356F26"/>
    <w:rsid w:val="00492DDD"/>
    <w:rsid w:val="004A0C5E"/>
    <w:rsid w:val="004C4D8F"/>
    <w:rsid w:val="005305C1"/>
    <w:rsid w:val="00543002"/>
    <w:rsid w:val="0054499C"/>
    <w:rsid w:val="005622A7"/>
    <w:rsid w:val="006055CC"/>
    <w:rsid w:val="006101D4"/>
    <w:rsid w:val="00631FB6"/>
    <w:rsid w:val="00684C6C"/>
    <w:rsid w:val="007139D2"/>
    <w:rsid w:val="0078518C"/>
    <w:rsid w:val="00802427"/>
    <w:rsid w:val="00810A31"/>
    <w:rsid w:val="00881CB1"/>
    <w:rsid w:val="008A218F"/>
    <w:rsid w:val="008C66A4"/>
    <w:rsid w:val="008D48E2"/>
    <w:rsid w:val="00951A6F"/>
    <w:rsid w:val="009D1818"/>
    <w:rsid w:val="00A01F30"/>
    <w:rsid w:val="00A354D1"/>
    <w:rsid w:val="00A86F4A"/>
    <w:rsid w:val="00AB60F5"/>
    <w:rsid w:val="00AE139D"/>
    <w:rsid w:val="00B26523"/>
    <w:rsid w:val="00B50D2B"/>
    <w:rsid w:val="00BD4125"/>
    <w:rsid w:val="00C339C3"/>
    <w:rsid w:val="00C33BD0"/>
    <w:rsid w:val="00D80208"/>
    <w:rsid w:val="00E11C5E"/>
    <w:rsid w:val="00E32C12"/>
    <w:rsid w:val="00ED6902"/>
    <w:rsid w:val="00F82770"/>
    <w:rsid w:val="00FA0D04"/>
    <w:rsid w:val="00FA410A"/>
    <w:rsid w:val="00FF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14506"/>
  <w15:chartTrackingRefBased/>
  <w15:docId w15:val="{BCCFD91C-423B-418E-B79A-AEE61D75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1C5E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locked/>
    <w:rsid w:val="00E11C5E"/>
    <w:rPr>
      <w:rFonts w:ascii="Calibri" w:eastAsia="Calibri" w:hAnsi="Calibri" w:cs="Times New Roman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492D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DDD"/>
  </w:style>
  <w:style w:type="paragraph" w:styleId="Footer">
    <w:name w:val="footer"/>
    <w:basedOn w:val="Normal"/>
    <w:link w:val="FooterChar"/>
    <w:uiPriority w:val="99"/>
    <w:unhideWhenUsed/>
    <w:rsid w:val="00492D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DDD"/>
  </w:style>
  <w:style w:type="character" w:styleId="CommentReference">
    <w:name w:val="annotation reference"/>
    <w:basedOn w:val="DefaultParagraphFont"/>
    <w:uiPriority w:val="99"/>
    <w:semiHidden/>
    <w:unhideWhenUsed/>
    <w:rsid w:val="00810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A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A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9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zen, B.P. van (Ben)</dc:creator>
  <cp:keywords/>
  <dc:description/>
  <cp:lastModifiedBy>Nieuwenhuizen, B.P. van (Ben)</cp:lastModifiedBy>
  <cp:revision>7</cp:revision>
  <dcterms:created xsi:type="dcterms:W3CDTF">2021-06-13T20:41:00Z</dcterms:created>
  <dcterms:modified xsi:type="dcterms:W3CDTF">2021-06-23T10:12:00Z</dcterms:modified>
</cp:coreProperties>
</file>